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840E3D" w14:textId="6D146D0B" w:rsidR="00075B6C" w:rsidRPr="00903EE3" w:rsidRDefault="00241629" w:rsidP="00075B6C">
      <w:pPr>
        <w:rPr>
          <w:rFonts w:ascii="Times New Roman" w:hAnsi="Times New Roman" w:cs="Times New Roman"/>
          <w:b/>
          <w:bCs/>
          <w:sz w:val="26"/>
          <w:szCs w:val="26"/>
        </w:rPr>
      </w:pPr>
      <w:bookmarkStart w:id="0" w:name="_GoBack"/>
      <w:bookmarkEnd w:id="0"/>
      <w:r w:rsidRPr="007E155E">
        <w:rPr>
          <w:rFonts w:ascii="Times New Roman" w:eastAsia="Times New Roman" w:hAnsi="Times New Roman" w:cs="Times New Roman"/>
          <w:b/>
          <w:lang w:eastAsia="de-CH"/>
        </w:rPr>
        <w:t>S</w:t>
      </w:r>
      <w:r>
        <w:rPr>
          <w:rFonts w:ascii="Times New Roman" w:eastAsia="Times New Roman" w:hAnsi="Times New Roman" w:cs="Times New Roman"/>
          <w:b/>
          <w:lang w:eastAsia="de-CH"/>
        </w:rPr>
        <w:t xml:space="preserve">2 </w:t>
      </w:r>
      <w:r w:rsidR="00075B6C">
        <w:rPr>
          <w:rFonts w:ascii="Times New Roman" w:eastAsia="Times New Roman" w:hAnsi="Times New Roman" w:cs="Times New Roman"/>
          <w:b/>
          <w:lang w:eastAsia="de-CH"/>
        </w:rPr>
        <w:t>Table</w:t>
      </w:r>
      <w:r w:rsidR="00075B6C" w:rsidRPr="007E155E">
        <w:rPr>
          <w:rFonts w:ascii="Times New Roman" w:eastAsia="Times New Roman" w:hAnsi="Times New Roman" w:cs="Times New Roman"/>
          <w:b/>
          <w:lang w:eastAsia="de-CH"/>
        </w:rPr>
        <w:t>. Age Group and Biomarkers</w:t>
      </w:r>
      <w:r w:rsidR="00697860">
        <w:rPr>
          <w:rFonts w:ascii="Times New Roman" w:eastAsia="Times New Roman" w:hAnsi="Times New Roman" w:cs="Times New Roman"/>
          <w:b/>
          <w:lang w:eastAsia="de-CH"/>
        </w:rPr>
        <w:t>.</w:t>
      </w:r>
    </w:p>
    <w:tbl>
      <w:tblPr>
        <w:tblW w:w="10359" w:type="dxa"/>
        <w:tblInd w:w="-495" w:type="dxa"/>
        <w:tblLook w:val="04A0" w:firstRow="1" w:lastRow="0" w:firstColumn="1" w:lastColumn="0" w:noHBand="0" w:noVBand="1"/>
      </w:tblPr>
      <w:tblGrid>
        <w:gridCol w:w="2140"/>
        <w:gridCol w:w="1080"/>
        <w:gridCol w:w="568"/>
        <w:gridCol w:w="918"/>
        <w:gridCol w:w="1320"/>
        <w:gridCol w:w="1320"/>
        <w:gridCol w:w="607"/>
        <w:gridCol w:w="830"/>
        <w:gridCol w:w="746"/>
        <w:gridCol w:w="830"/>
      </w:tblGrid>
      <w:tr w:rsidR="00B654B9" w:rsidRPr="00903EE3" w14:paraId="78769112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EC2C" w14:textId="418A726D" w:rsidR="00B654B9" w:rsidRPr="00903EE3" w:rsidRDefault="00314BC0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1313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977F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A394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2056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ile 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463A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ile 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07BE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FAC8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C71D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720F" w14:textId="28AD852C" w:rsidR="00B654B9" w:rsidRPr="00903EE3" w:rsidRDefault="00314BC0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B654B9" w:rsidRPr="00903EE3" w14:paraId="343AEC60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7A867C1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-proADM (n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2A16003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8y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3ED012B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652C3A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028F997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EFC15D5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7DE6F82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B68B40F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AD05128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4C63DBB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B654B9" w:rsidRPr="00903EE3" w14:paraId="3EC346B9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38AF69D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-proADM (n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523D9C7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8y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B665A9F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0AF497F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FA36EC5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BDD490A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347FDCA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BE02393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0C1752D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8B910B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B654B9" w:rsidRPr="00903EE3" w14:paraId="69B18D86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47D05EA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-proADM (n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B58D2A0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8y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9951E31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8B3FE04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C24AC7A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5F9BA08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862AC88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C81BF44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8934FB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66632A4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B654B9" w:rsidRPr="00903EE3" w14:paraId="515972D3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469D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-proADM (n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D552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yr-5y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6DED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ED5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376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AD4F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7455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C967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5D3F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F1C8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B654B9" w:rsidRPr="00903EE3" w14:paraId="0C54CA71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FB84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-proADM (n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E241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yr-5y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8F4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BBC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E6CF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7667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3A23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400E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5624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8310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B654B9" w:rsidRPr="00903EE3" w14:paraId="4536CA45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0B6C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-proADM (n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F4D1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yr-5y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D3D1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9CE4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B7DC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60FF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C398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7775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AA28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9486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B654B9" w:rsidRPr="00903EE3" w14:paraId="7FC7DD52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FAA0FD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-proADM (n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FF07A3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12mo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D4F07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1A4040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1FBF7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017833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6CFDF0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56CFFB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75C154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8671C8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B654B9" w:rsidRPr="00903EE3" w14:paraId="6E0CF40E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82808F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-proADM (n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8ACBD5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12mo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BA9B12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DBE293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8FDD7E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311E8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6D5FF5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073350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4860D2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B7538C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B654B9" w:rsidRPr="00903EE3" w14:paraId="501748EC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1FBA0E5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-proADM (nmol/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D582292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12m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933096B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5FD1834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9963D8E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3C47968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3725854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4B38EA6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7741ACB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C34C932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B654B9" w:rsidRPr="00903EE3" w14:paraId="31B5E636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85563B2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eptin (p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EDE74F5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8y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739DE47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2112CA0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7E9C001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77C3F3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6A5161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4D883B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3.8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77046C2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95735C0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79</w:t>
            </w:r>
          </w:p>
        </w:tc>
      </w:tr>
      <w:tr w:rsidR="00B654B9" w:rsidRPr="00903EE3" w14:paraId="235D4DF8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A4D68D4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eptin (p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BB643B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8y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E0115C3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AAC83B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7463EA7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CDE5C77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98E2C3B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E43959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1CED0F7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6339163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6</w:t>
            </w:r>
          </w:p>
        </w:tc>
      </w:tr>
      <w:tr w:rsidR="00B654B9" w:rsidRPr="00903EE3" w14:paraId="24AB5890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D84F61D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eptin (p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0E29A45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8y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044F37B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03D61D1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DDE73BF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A0B15E5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653ABD1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2F31830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2F3CA2B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D9FC090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</w:tr>
      <w:tr w:rsidR="00B654B9" w:rsidRPr="00903EE3" w14:paraId="01D605FD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56B7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eptin (p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927C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yr-5y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5704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289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2E87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CCAE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0EAC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9FB2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1.9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46E1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1010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2</w:t>
            </w:r>
          </w:p>
        </w:tc>
      </w:tr>
      <w:tr w:rsidR="00B654B9" w:rsidRPr="00903EE3" w14:paraId="1802DFD7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7C07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eptin (p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C61A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yr-5y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AEB3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DCC2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EADD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DD21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015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7C50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DFC1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CF06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3</w:t>
            </w:r>
          </w:p>
        </w:tc>
      </w:tr>
      <w:tr w:rsidR="00B654B9" w:rsidRPr="00903EE3" w14:paraId="2A10887C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F999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eptin (p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28CB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yr-5y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AECA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5A52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C00C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786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04C5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F559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.5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33DF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B1FF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8</w:t>
            </w:r>
          </w:p>
        </w:tc>
      </w:tr>
      <w:tr w:rsidR="00B654B9" w:rsidRPr="00903EE3" w14:paraId="3FC3F11A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50D8D5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eptin (p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9B50C6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12mo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769D44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7BEB4E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FEF29E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AE64BA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5AF86D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F96B07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8BC7EE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581CDE0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6</w:t>
            </w:r>
          </w:p>
        </w:tc>
      </w:tr>
      <w:tr w:rsidR="00B654B9" w:rsidRPr="00903EE3" w14:paraId="0633EE3E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054D68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eptin (pmol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777C40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12mo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E68B8E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847411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6593D4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E51C2F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770DC4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57F81D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D63731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1037A8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</w:t>
            </w:r>
          </w:p>
        </w:tc>
      </w:tr>
      <w:tr w:rsidR="00B654B9" w:rsidRPr="00903EE3" w14:paraId="3375160C" w14:textId="77777777" w:rsidTr="00075B6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1477B92" w14:textId="77777777" w:rsidR="00B654B9" w:rsidRPr="00903EE3" w:rsidRDefault="00B654B9" w:rsidP="00B6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eptin (pmol/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E5C489B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12m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55A67D5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684E243A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8D0BAB6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A979257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43D5CC40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C099960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74DE7D2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2C32527" w14:textId="77777777" w:rsidR="00B654B9" w:rsidRPr="00903EE3" w:rsidRDefault="00B654B9" w:rsidP="00314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E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</w:tr>
    </w:tbl>
    <w:p w14:paraId="727C47A7" w14:textId="77777777" w:rsidR="00A82209" w:rsidRDefault="00A82209" w:rsidP="00A82209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44F41916" w14:textId="073F8AFF" w:rsidR="00874D70" w:rsidRPr="00903EE3" w:rsidRDefault="00A82209" w:rsidP="00A82209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-stratification</w:t>
      </w:r>
      <w:r w:rsidRPr="006D2016">
        <w:rPr>
          <w:rFonts w:ascii="Times New Roman" w:hAnsi="Times New Roman" w:cs="Times New Roman"/>
        </w:rPr>
        <w:t xml:space="preserve"> and change in MR-proADM (nmol/L), </w:t>
      </w:r>
      <w:r w:rsidR="00E82577">
        <w:rPr>
          <w:rFonts w:ascii="Times New Roman" w:hAnsi="Times New Roman" w:cs="Times New Roman"/>
        </w:rPr>
        <w:t xml:space="preserve">and </w:t>
      </w:r>
      <w:r w:rsidRPr="006D2016">
        <w:rPr>
          <w:rFonts w:ascii="Times New Roman" w:hAnsi="Times New Roman" w:cs="Times New Roman"/>
        </w:rPr>
        <w:t>copeptin (pmol/L)</w:t>
      </w:r>
      <w:r>
        <w:rPr>
          <w:rFonts w:ascii="Times New Roman" w:hAnsi="Times New Roman" w:cs="Times New Roman"/>
        </w:rPr>
        <w:t xml:space="preserve"> concentrations over the study days 1, 3, and 5.</w:t>
      </w:r>
      <w:r w:rsidR="00314BC0">
        <w:rPr>
          <w:rFonts w:ascii="Times New Roman" w:hAnsi="Times New Roman" w:cs="Times New Roman"/>
        </w:rPr>
        <w:t xml:space="preserve"> SD: Standard deviation.</w:t>
      </w:r>
    </w:p>
    <w:sectPr w:rsidR="00874D70" w:rsidRPr="00903E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117EE1"/>
    <w:multiLevelType w:val="hybridMultilevel"/>
    <w:tmpl w:val="3CD8748A"/>
    <w:lvl w:ilvl="0" w:tplc="8F16CB9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7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9F4"/>
    <w:rsid w:val="000360A0"/>
    <w:rsid w:val="00075B6C"/>
    <w:rsid w:val="00241629"/>
    <w:rsid w:val="002F5D84"/>
    <w:rsid w:val="00314BC0"/>
    <w:rsid w:val="0033645B"/>
    <w:rsid w:val="00405AA7"/>
    <w:rsid w:val="00421C23"/>
    <w:rsid w:val="00450132"/>
    <w:rsid w:val="004655FE"/>
    <w:rsid w:val="0052369F"/>
    <w:rsid w:val="005303E4"/>
    <w:rsid w:val="00697860"/>
    <w:rsid w:val="006F4F88"/>
    <w:rsid w:val="00840113"/>
    <w:rsid w:val="00840C8F"/>
    <w:rsid w:val="00874D70"/>
    <w:rsid w:val="008C4809"/>
    <w:rsid w:val="00903EE3"/>
    <w:rsid w:val="00913313"/>
    <w:rsid w:val="00A513A3"/>
    <w:rsid w:val="00A82209"/>
    <w:rsid w:val="00B654B9"/>
    <w:rsid w:val="00BA2C65"/>
    <w:rsid w:val="00CB74BC"/>
    <w:rsid w:val="00D53C64"/>
    <w:rsid w:val="00DE29F4"/>
    <w:rsid w:val="00E82577"/>
    <w:rsid w:val="00EC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610167"/>
  <w15:chartTrackingRefBased/>
  <w15:docId w15:val="{05274A01-7E8F-4C70-B903-5E1FF56B0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29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29F4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303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0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B31FBE0.dotm</Template>
  <TotalTime>0</TotalTime>
  <Pages>1</Pages>
  <Words>192</Words>
  <Characters>1212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Fuchs</dc:creator>
  <cp:keywords/>
  <dc:description/>
  <cp:lastModifiedBy>Baumann Philipp</cp:lastModifiedBy>
  <cp:revision>2</cp:revision>
  <dcterms:created xsi:type="dcterms:W3CDTF">2021-04-02T11:36:00Z</dcterms:created>
  <dcterms:modified xsi:type="dcterms:W3CDTF">2021-04-02T11:36:00Z</dcterms:modified>
</cp:coreProperties>
</file>